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CEBF" w14:textId="09351BED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F2C7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101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475">
        <w:rPr>
          <w:rFonts w:ascii="Times New Roman" w:hAnsi="Times New Roman" w:cs="Times New Roman"/>
          <w:sz w:val="24"/>
          <w:szCs w:val="24"/>
        </w:rPr>
        <w:t>Treatment patterns for the PCME cohort across 6 lines of therapy.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790"/>
        <w:gridCol w:w="1170"/>
        <w:gridCol w:w="1260"/>
        <w:gridCol w:w="1170"/>
        <w:gridCol w:w="1170"/>
        <w:gridCol w:w="990"/>
        <w:gridCol w:w="1071"/>
      </w:tblGrid>
      <w:tr w:rsidR="00B03638" w:rsidRPr="00BF2F8E" w14:paraId="65312FEA" w14:textId="77777777" w:rsidTr="001E34E8">
        <w:trPr>
          <w:trHeight w:val="3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31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AB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rst Lin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1,22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11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 Line (N = 41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56E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rd Line (N = 18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96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th Line (N = 7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4EA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fth Line (N = 36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FF8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xth Line (N = 11)</w:t>
            </w:r>
          </w:p>
        </w:tc>
      </w:tr>
      <w:tr w:rsidR="00B03638" w:rsidRPr="00BF2F8E" w14:paraId="578BA432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81B9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therapy, n (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76C2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D47D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A197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0991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CDE8B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647FE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1095E2F6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05DB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76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 (16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A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1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5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3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A0D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0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8A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3.9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D9A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7.3)</w:t>
            </w:r>
          </w:p>
        </w:tc>
      </w:tr>
      <w:tr w:rsidR="00B03638" w:rsidRPr="00BF2F8E" w14:paraId="7AA1109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94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D03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9.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5A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1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56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2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D8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6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764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1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314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4ADFFA52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64D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33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 (30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87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17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7D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20.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83C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9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A2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9.4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E98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228D65A3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58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34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15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DB6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15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F8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2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6D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1.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40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3.9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7ED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562A3750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C0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32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2C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80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.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01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2F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1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E7D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351247F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CD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9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9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4A4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AC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3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10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1.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E1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6.7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E9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376148F8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2001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 therapy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A583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5D72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B78A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FF48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478B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27868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02DDDF29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127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D7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6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B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7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A5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C5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1.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91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.6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4E1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0589E6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A7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EB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6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DC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11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25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9.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44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DB5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E8F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FCF803D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D0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3C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0.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9A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23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23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94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ED5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673D6EA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F9A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822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E5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81B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B2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67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F6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B952355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D8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33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EF6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2A6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031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FA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0A6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6A3086C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A0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84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06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17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C26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51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186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0E1AF29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6C4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3CB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51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F6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9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E79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D50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D9C9721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92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56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95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1C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FC2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36B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D0F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9B0CBDC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DD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B6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B2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ED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9E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217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FE7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EC85FF1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C5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22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56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2.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B7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502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20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522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4B8F68B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0F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BD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407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AD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43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A4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C7B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9F914FF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9BD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029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41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DE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69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17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48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72A715B9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CF1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F6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05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8E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CF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A6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99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DBABAB5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44F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5F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8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BD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2F9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AD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BE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73D983F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A1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1B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A1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AE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FD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D8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A50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213921AB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F76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954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D45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5B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34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14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8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86A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3CC1EEFD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D64E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le therapy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A4CC3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AE26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B3D8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4A79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DEC24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D0A11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0BB6875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9BF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4C6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A4C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C2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81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60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AA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.1)</w:t>
            </w:r>
          </w:p>
        </w:tc>
      </w:tr>
      <w:tr w:rsidR="00B03638" w:rsidRPr="00BF2F8E" w14:paraId="44C535A4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96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16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B32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A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AD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5E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2D8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334DB0B8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AFFD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DD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D9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CFF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BC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F1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C3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6DEFDAA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74A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08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D2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47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FD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FA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8A6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ABC3A17" w14:textId="77777777" w:rsidTr="001E34E8">
        <w:trPr>
          <w:trHeight w:val="2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7F2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BC0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101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4C9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685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0AF5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A57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220D743A" w14:textId="77777777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sz w:val="24"/>
          <w:szCs w:val="24"/>
        </w:rPr>
        <w:t xml:space="preserve">ACZ, acetazolamide; aVEGF, anti-vascular endothelial growth factor; EA NSAID, enhanced absorption NSAID; NSAID, non-steroidal anti-inflammatory drug. </w:t>
      </w:r>
    </w:p>
    <w:p w14:paraId="570CE7DB" w14:textId="77777777" w:rsidR="00B03638" w:rsidRPr="00BF2F8E" w:rsidRDefault="00B03638" w:rsidP="00B036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27A815" w14:textId="538F02E2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4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78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475">
        <w:rPr>
          <w:rFonts w:ascii="Times New Roman" w:hAnsi="Times New Roman" w:cs="Times New Roman"/>
          <w:sz w:val="24"/>
          <w:szCs w:val="24"/>
        </w:rPr>
        <w:t>Treatment patterns for PCME patients without prophylactic treatment across 6 lines of therapy</w:t>
      </w:r>
    </w:p>
    <w:tbl>
      <w:tblPr>
        <w:tblW w:w="9574" w:type="dxa"/>
        <w:tblLook w:val="04A0" w:firstRow="1" w:lastRow="0" w:firstColumn="1" w:lastColumn="0" w:noHBand="0" w:noVBand="1"/>
      </w:tblPr>
      <w:tblGrid>
        <w:gridCol w:w="2790"/>
        <w:gridCol w:w="1170"/>
        <w:gridCol w:w="1260"/>
        <w:gridCol w:w="1194"/>
        <w:gridCol w:w="1146"/>
        <w:gridCol w:w="990"/>
        <w:gridCol w:w="1024"/>
      </w:tblGrid>
      <w:tr w:rsidR="00B03638" w:rsidRPr="00BF2F8E" w14:paraId="145685C5" w14:textId="77777777" w:rsidTr="001E34E8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A3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8F2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rst Lin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= 89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B8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 Line (N = 296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CE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rd Line (N = 13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13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th Line (N = 5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CD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fth Line (N = 27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3EF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xth Line (N = 9)</w:t>
            </w:r>
          </w:p>
        </w:tc>
      </w:tr>
      <w:tr w:rsidR="00B03638" w:rsidRPr="00BF2F8E" w14:paraId="24F9E9FA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694D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therapy, n (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8870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19EC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B4A30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E93D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977B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D289B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2CDF9EF6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40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8E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16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9F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0.5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B7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3.7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5A8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2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E8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4.8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D25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3.3)</w:t>
            </w:r>
          </w:p>
        </w:tc>
      </w:tr>
      <w:tr w:rsidR="00B03638" w:rsidRPr="00BF2F8E" w14:paraId="3D2478D5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1C2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DB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1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20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2.5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2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1.5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2C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2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26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704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189D2CA5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996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0E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 (3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67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18.2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8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8.3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6B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21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85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FA4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7222429C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3C6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A0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 (16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FF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6.2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DF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3.0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2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4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37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7FD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656E922E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82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57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DF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.4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92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.6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8F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35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CDB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9D5A185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63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7A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9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94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1.8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EA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3.7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A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0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A7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8.5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6B2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29AA0569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A2550B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 therapy, n (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545D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5F1F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0AA4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086C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DF9A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39ACE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09443634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6A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3B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5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D5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7.1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D7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.1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3CB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11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4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84F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1E6B59F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20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5A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6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23C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9.8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D7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7.6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08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F0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77F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56ABBAA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BB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C3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95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18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67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D7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CA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29CE0800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482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A7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79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4D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E3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E0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F6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6D5B6E2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07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4C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830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DC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E29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AC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826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150E587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38C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45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79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AD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3A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A43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97B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81B967B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FA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B8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06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82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69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DF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2E8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44854B3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61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C5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F6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46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55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FC9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487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DB9022D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003C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A4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5E2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C5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877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C6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C97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77BA7A1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78C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F7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C81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.4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9D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3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15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989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C93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D09A8FF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03A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mplan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4AE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E5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2D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A2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5E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AB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8196580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399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8D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A5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4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7F9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396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A9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506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</w:tr>
      <w:tr w:rsidR="00B03638" w:rsidRPr="00BF2F8E" w14:paraId="6646FEF0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BAA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C4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F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889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42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8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D64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BCF6BAD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304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DA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18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B3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F8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1B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C7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D4D0D13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966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CED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64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33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993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27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C34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3A6F332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80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947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14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74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3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31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8F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B5D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A14B63B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CC8E1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le therapy, n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3184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6A65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D950E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0043F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D3DF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7F0CA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53866CC8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0A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D0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E8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15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B96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AE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51A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10E1844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610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inject stero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42B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88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08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5B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A0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DC2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3820EDAD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8B40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B1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CD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0A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B7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C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5C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412E19E2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0C6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aVEG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2E5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CDD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C1D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12B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1C5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221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0B61EB8" w14:textId="77777777" w:rsidTr="001E34E8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D63C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ACZ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7B3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AD8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5D7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E83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148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EEF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65C52ECA" w14:textId="77777777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sz w:val="24"/>
          <w:szCs w:val="24"/>
        </w:rPr>
        <w:t xml:space="preserve">ACZ, acetazolamide; aVEGF, anti-vascular endothelial growth factor; EA NSAID, enhanced absorption NSAID; NSAID, non-steroidal anti-inflammatory drug. </w:t>
      </w:r>
    </w:p>
    <w:p w14:paraId="58A0F331" w14:textId="77777777" w:rsidR="00B03638" w:rsidRPr="00BF2F8E" w:rsidRDefault="00B03638" w:rsidP="00B036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9E951D" w14:textId="77777777" w:rsidR="00B03638" w:rsidRPr="00BF2F8E" w:rsidRDefault="00B03638" w:rsidP="00B0363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CB4C1C" w14:textId="1A3B0386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4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78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444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475">
        <w:rPr>
          <w:rFonts w:ascii="Times New Roman" w:hAnsi="Times New Roman" w:cs="Times New Roman"/>
          <w:sz w:val="24"/>
          <w:szCs w:val="24"/>
        </w:rPr>
        <w:t>Treatment patterns for PCME patients with prophylactic treatment across 6 lines of therapy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790"/>
        <w:gridCol w:w="1080"/>
        <w:gridCol w:w="1260"/>
        <w:gridCol w:w="1080"/>
        <w:gridCol w:w="1170"/>
        <w:gridCol w:w="990"/>
        <w:gridCol w:w="1080"/>
      </w:tblGrid>
      <w:tr w:rsidR="00B03638" w:rsidRPr="00BF2F8E" w14:paraId="26E11DD8" w14:textId="77777777" w:rsidTr="001E34E8">
        <w:trPr>
          <w:trHeight w:val="30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81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3D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 Line (N = 33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8D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 Line (N = 1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654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rd Line (N = 5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4AF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th Line (N = 2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4A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fth Line (N = 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970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xth Line (N = 2)</w:t>
            </w:r>
          </w:p>
        </w:tc>
      </w:tr>
      <w:tr w:rsidR="00B03638" w:rsidRPr="00BF2F8E" w14:paraId="0D6CC5BB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2BEB0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therapy, n (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9A29E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62CB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EC30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FD774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5C96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9CD38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1FB1C875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3ED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F6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6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066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4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16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55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53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A0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33775175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02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53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7.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2D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.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AB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6B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799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EDD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EE05AB3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51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AA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 (31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A8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5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7E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5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4F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94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93B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466C070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93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34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3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36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4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965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2F8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07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B8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46A9F2A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3A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C0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28E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CB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3E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28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17C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BD94499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E9F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4B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9.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9AA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72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0A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3F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CE2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0F201EFA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29A0E2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 therapy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0DEF5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A2E1E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013F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B7A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A0C9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165E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6E8F0F6C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0342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BC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8.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B9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8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9C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EB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216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98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58FD482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A22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F4F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F1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4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C5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B1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ABB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167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755C0252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7F6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0B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01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2C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A97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0F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D4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F6A27DA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B57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3A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F0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0A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9B1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1A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F0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9063BE1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D8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1AE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DF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1D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8A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F3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C36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84C62F3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FD5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7F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2E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5C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192B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82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0A7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A26E42B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C4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55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67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71E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7D5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B0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746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5E3BBC16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169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implan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02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FA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E2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7A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8D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7EC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A4ED6AC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7461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ro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85A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E6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3A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B4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5C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8F1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B5D7AE7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73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ant stero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FA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CB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6CC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97D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CA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7EC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</w:tr>
      <w:tr w:rsidR="00B03638" w:rsidRPr="00BF2F8E" w14:paraId="7B2FC80A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4E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GF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8C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AE2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85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E5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00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BEE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14FA237B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1A1314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le therapy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AD26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45FE0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E1E44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4BEF7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F97F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E63E8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638" w:rsidRPr="00BF2F8E" w14:paraId="7466E667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603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10FF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3A7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8E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2D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1A3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DA8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</w:tr>
      <w:tr w:rsidR="00B03638" w:rsidRPr="00BF2F8E" w14:paraId="0BB2307F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A71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inject steroi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AF9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D9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DB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85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465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8208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2A7AD098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2578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 NSAID/stero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250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91C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D0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189E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306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4DE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03638" w:rsidRPr="00BF2F8E" w14:paraId="64624D39" w14:textId="77777777" w:rsidTr="001E34E8">
        <w:trPr>
          <w:trHeight w:val="2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0EBE" w14:textId="77777777" w:rsidR="00B03638" w:rsidRPr="00BF2F8E" w:rsidRDefault="00B03638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/steroid/aVEG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5959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B2B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6C1A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F5D1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1AA2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8C2D" w14:textId="77777777" w:rsidR="00B03638" w:rsidRPr="00BF2F8E" w:rsidRDefault="00B03638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2A396A5C" w14:textId="77777777" w:rsidR="00B03638" w:rsidRPr="00F44475" w:rsidRDefault="00B03638" w:rsidP="00B036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sz w:val="24"/>
          <w:szCs w:val="24"/>
        </w:rPr>
        <w:t>aVEGF, anti-vascular endothelial growth factor; EA NSAID, enhanced absorption NSAID; NSAID, non-steroidal anti-inflammatory drug.</w:t>
      </w:r>
    </w:p>
    <w:p w14:paraId="6B156A8B" w14:textId="77777777" w:rsidR="002A38C5" w:rsidRDefault="002A38C5"/>
    <w:sectPr w:rsidR="002A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38"/>
    <w:rsid w:val="002A38C5"/>
    <w:rsid w:val="00521017"/>
    <w:rsid w:val="006F2C7A"/>
    <w:rsid w:val="00B03638"/>
    <w:rsid w:val="00FA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328D"/>
  <w15:chartTrackingRefBased/>
  <w15:docId w15:val="{22C5E510-82D0-4385-A0FD-B88E0A81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63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, Brian A</dc:creator>
  <cp:keywords/>
  <dc:description/>
  <cp:lastModifiedBy>Neel, Brian A</cp:lastModifiedBy>
  <cp:revision>4</cp:revision>
  <dcterms:created xsi:type="dcterms:W3CDTF">2023-01-26T21:48:00Z</dcterms:created>
  <dcterms:modified xsi:type="dcterms:W3CDTF">2023-07-13T21:51:00Z</dcterms:modified>
</cp:coreProperties>
</file>